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4717D" w14:textId="4010C747" w:rsidR="00975AAC" w:rsidRPr="00551B5A" w:rsidRDefault="00975AAC" w:rsidP="00975AAC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9E0C90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551B5A">
        <w:rPr>
          <w:rFonts w:ascii="Times New Roman" w:hAnsi="Times New Roman" w:cs="Times New Roman"/>
          <w:b/>
          <w:sz w:val="24"/>
          <w:szCs w:val="24"/>
        </w:rPr>
        <w:t>: Correlation of HCPs vs KAP sco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96"/>
        <w:gridCol w:w="1891"/>
        <w:gridCol w:w="1855"/>
        <w:gridCol w:w="1855"/>
        <w:gridCol w:w="1853"/>
      </w:tblGrid>
      <w:tr w:rsidR="00975AAC" w:rsidRPr="00551B5A" w14:paraId="39F30C94" w14:textId="77777777" w:rsidTr="00B1147D">
        <w:trPr>
          <w:trHeight w:val="611"/>
        </w:trPr>
        <w:tc>
          <w:tcPr>
            <w:tcW w:w="2025" w:type="pct"/>
            <w:gridSpan w:val="2"/>
          </w:tcPr>
          <w:p w14:paraId="4D1271D8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992" w:type="pct"/>
          </w:tcPr>
          <w:p w14:paraId="57A65677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sz w:val="24"/>
                <w:szCs w:val="24"/>
              </w:rPr>
              <w:t>R value</w:t>
            </w:r>
          </w:p>
        </w:tc>
        <w:tc>
          <w:tcPr>
            <w:tcW w:w="992" w:type="pct"/>
          </w:tcPr>
          <w:p w14:paraId="234FFBC2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91" w:type="pct"/>
          </w:tcPr>
          <w:p w14:paraId="4E7A03DD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975AAC" w:rsidRPr="00551B5A" w14:paraId="53B7FD1E" w14:textId="77777777" w:rsidTr="00B1147D">
        <w:tc>
          <w:tcPr>
            <w:tcW w:w="1014" w:type="pct"/>
          </w:tcPr>
          <w:p w14:paraId="3C3654B2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HCPs</w:t>
            </w:r>
          </w:p>
        </w:tc>
        <w:tc>
          <w:tcPr>
            <w:tcW w:w="1011" w:type="pct"/>
          </w:tcPr>
          <w:p w14:paraId="0B5BFCB8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992" w:type="pct"/>
          </w:tcPr>
          <w:p w14:paraId="62FAE054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–0.499 **</w:t>
            </w:r>
          </w:p>
        </w:tc>
        <w:tc>
          <w:tcPr>
            <w:tcW w:w="992" w:type="pct"/>
          </w:tcPr>
          <w:p w14:paraId="4D7CED47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1" w:type="pct"/>
          </w:tcPr>
          <w:p w14:paraId="4CA792CF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975AAC" w:rsidRPr="00551B5A" w14:paraId="2A0C13C5" w14:textId="77777777" w:rsidTr="00B1147D">
        <w:tc>
          <w:tcPr>
            <w:tcW w:w="1014" w:type="pct"/>
          </w:tcPr>
          <w:p w14:paraId="547653A5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HCPs</w:t>
            </w:r>
          </w:p>
        </w:tc>
        <w:tc>
          <w:tcPr>
            <w:tcW w:w="1011" w:type="pct"/>
          </w:tcPr>
          <w:p w14:paraId="5A73C26C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992" w:type="pct"/>
          </w:tcPr>
          <w:p w14:paraId="25F68F24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–0.262 *</w:t>
            </w:r>
          </w:p>
        </w:tc>
        <w:tc>
          <w:tcPr>
            <w:tcW w:w="992" w:type="pct"/>
          </w:tcPr>
          <w:p w14:paraId="7EDE0CC0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1" w:type="pct"/>
          </w:tcPr>
          <w:p w14:paraId="279C1631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975AAC" w:rsidRPr="00551B5A" w14:paraId="43C5B5CE" w14:textId="77777777" w:rsidTr="00B1147D">
        <w:tc>
          <w:tcPr>
            <w:tcW w:w="1014" w:type="pct"/>
          </w:tcPr>
          <w:p w14:paraId="2C5F285C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HCPs</w:t>
            </w:r>
          </w:p>
        </w:tc>
        <w:tc>
          <w:tcPr>
            <w:tcW w:w="1011" w:type="pct"/>
          </w:tcPr>
          <w:p w14:paraId="599C2950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Practice</w:t>
            </w:r>
          </w:p>
        </w:tc>
        <w:tc>
          <w:tcPr>
            <w:tcW w:w="992" w:type="pct"/>
          </w:tcPr>
          <w:p w14:paraId="56E9BE60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–0.088</w:t>
            </w:r>
          </w:p>
        </w:tc>
        <w:tc>
          <w:tcPr>
            <w:tcW w:w="992" w:type="pct"/>
          </w:tcPr>
          <w:p w14:paraId="60393A52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91" w:type="pct"/>
          </w:tcPr>
          <w:p w14:paraId="0E7F46A4" w14:textId="77777777" w:rsidR="00975AAC" w:rsidRPr="00551B5A" w:rsidRDefault="00975AAC" w:rsidP="00B11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975AAC" w:rsidRPr="00551B5A" w14:paraId="2201D6E7" w14:textId="77777777" w:rsidTr="00B1147D">
        <w:trPr>
          <w:trHeight w:val="827"/>
        </w:trPr>
        <w:tc>
          <w:tcPr>
            <w:tcW w:w="5000" w:type="pct"/>
            <w:gridSpan w:val="5"/>
          </w:tcPr>
          <w:p w14:paraId="12DC6A78" w14:textId="77777777" w:rsidR="00975AAC" w:rsidRPr="00551B5A" w:rsidRDefault="00975AAC" w:rsidP="00B1147D">
            <w:pPr>
              <w:pStyle w:val="NormalWeb"/>
              <w:spacing w:before="0" w:beforeAutospacing="0" w:after="0" w:afterAutospacing="0"/>
              <w:jc w:val="both"/>
            </w:pPr>
            <w:r w:rsidRPr="00551B5A">
              <w:rPr>
                <w:rStyle w:val="Strong"/>
              </w:rPr>
              <w:t>Note</w:t>
            </w:r>
            <w:r w:rsidRPr="00551B5A">
              <w:t xml:space="preserve">: </w:t>
            </w:r>
            <w:r w:rsidRPr="00551B5A">
              <w:rPr>
                <w:rStyle w:val="Emphasis"/>
              </w:rPr>
              <w:t>r</w:t>
            </w:r>
            <w:r w:rsidRPr="00551B5A">
              <w:t xml:space="preserve"> = Pearson correlation (point-biserial); </w:t>
            </w:r>
            <w:r w:rsidRPr="00551B5A">
              <w:rPr>
                <w:rStyle w:val="Emphasis"/>
              </w:rPr>
              <w:t>p</w:t>
            </w:r>
            <w:r w:rsidRPr="00551B5A">
              <w:t xml:space="preserve"> &lt; 0.05 = significant (*); </w:t>
            </w:r>
            <w:r w:rsidRPr="00551B5A">
              <w:rPr>
                <w:rStyle w:val="Emphasis"/>
              </w:rPr>
              <w:t>p</w:t>
            </w:r>
            <w:r w:rsidRPr="00551B5A">
              <w:t xml:space="preserve"> &lt; 0.01 = highly significant (**). </w:t>
            </w:r>
          </w:p>
          <w:p w14:paraId="2CED2DC6" w14:textId="77777777" w:rsidR="00975AAC" w:rsidRPr="00551B5A" w:rsidRDefault="00975AAC" w:rsidP="00B1147D">
            <w:pPr>
              <w:pStyle w:val="NormalWeb"/>
              <w:spacing w:before="0" w:beforeAutospacing="0" w:after="0" w:afterAutospacing="0"/>
              <w:jc w:val="both"/>
            </w:pPr>
            <w:r w:rsidRPr="00551B5A">
              <w:t>HCPs coded as: cardiologist = 1, pharmacist = 2.</w:t>
            </w:r>
          </w:p>
        </w:tc>
      </w:tr>
    </w:tbl>
    <w:p w14:paraId="3B9E2AD1" w14:textId="77777777" w:rsidR="00975AAC" w:rsidRDefault="00975AAC" w:rsidP="00975AA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DDD7808" w14:textId="77777777" w:rsidR="0013177F" w:rsidRDefault="0013177F"/>
    <w:sectPr w:rsidR="00131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AAC"/>
    <w:rsid w:val="0013177F"/>
    <w:rsid w:val="00257FC9"/>
    <w:rsid w:val="004E4D36"/>
    <w:rsid w:val="00975AAC"/>
    <w:rsid w:val="009E0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DC902"/>
  <w15:chartTrackingRefBased/>
  <w15:docId w15:val="{6468CFF2-4090-402B-978E-ABB2A9E7D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A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75A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75AAC"/>
    <w:rPr>
      <w:b/>
      <w:bCs/>
    </w:rPr>
  </w:style>
  <w:style w:type="character" w:styleId="Emphasis">
    <w:name w:val="Emphasis"/>
    <w:basedOn w:val="DefaultParagraphFont"/>
    <w:uiPriority w:val="20"/>
    <w:qFormat/>
    <w:rsid w:val="00975A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272</Characters>
  <Application>Microsoft Office Word</Application>
  <DocSecurity>0</DocSecurity>
  <Lines>24</Lines>
  <Paragraphs>22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MM E KALSOOM</cp:lastModifiedBy>
  <cp:revision>3</cp:revision>
  <dcterms:created xsi:type="dcterms:W3CDTF">2025-07-27T11:37:00Z</dcterms:created>
  <dcterms:modified xsi:type="dcterms:W3CDTF">2025-11-28T07:45:00Z</dcterms:modified>
</cp:coreProperties>
</file>